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286500" cy="7800975"/>
                <wp:effectExtent l="0" t="0" r="0" b="0"/>
                <wp:docPr id="1" name="Papier 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680" cy="7800840"/>
                          <a:chOff x="0" y="0"/>
                          <a:chExt cx="6286680" cy="7800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86680" cy="780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73320" y="109800"/>
                            <a:ext cx="3364920" cy="47736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Patients available for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5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560" y="1591200"/>
                            <a:ext cx="81900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6 months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3680" y="1427400"/>
                            <a:ext cx="1602720" cy="4687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&lt;50% seizure redu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120" y="1427400"/>
                            <a:ext cx="1553760" cy="4687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≥50% seizure redu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52520" y="587880"/>
                            <a:ext cx="113400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Progression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(1 died)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360" y="4476240"/>
                            <a:ext cx="81864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12 months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360" y="6790680"/>
                            <a:ext cx="8179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18 months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51800" y="1896840"/>
                            <a:ext cx="113400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Progression 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(4 died)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2600" y="4312800"/>
                            <a:ext cx="160272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&lt;50% seizure redu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2600" y="323100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5360" y="323100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3160" y="323100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120" y="3231000"/>
                            <a:ext cx="362520" cy="31608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5360" y="554724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120" y="553212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3160" y="553212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2600" y="5539680"/>
                            <a:ext cx="362520" cy="30492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3680" y="6631920"/>
                            <a:ext cx="160272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&lt;50% seizure redu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120" y="6627600"/>
                            <a:ext cx="155376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≥50% seizure redu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120" y="4312800"/>
                            <a:ext cx="155376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≥50% seizure redu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51800" y="4789800"/>
                            <a:ext cx="1134000" cy="468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Progression 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(3 died)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51800" y="2439000"/>
                            <a:ext cx="1134000" cy="315000"/>
                          </a:xfrm>
                          <a:prstGeom prst="flowChartProcess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6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Missing 3</w:t>
                              </w:r>
                            </w:p>
                          </w:txbxContent>
                        </wps:txbx>
                        <wps:bodyPr lIns="36360" rIns="17640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4951080" y="8215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075040" y="14274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861360" y="14274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951800" y="21304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951080" y="21304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951800" y="25966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951080" y="25966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453680" y="32302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693520" y="32302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265200" y="32302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457160" y="32302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073960" y="4312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073960" y="4312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860280" y="4312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860640" y="43311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950360" y="5023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951080" y="5023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454040" y="55396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693520" y="55321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265920" y="55321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455720" y="55472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073960" y="66319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075040" y="66319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860280" y="6626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860640" y="6626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Papier 22" style="position:absolute;margin-left:0pt;margin-top:0pt;width:495pt;height:614.25pt" coordorigin="0,0" coordsize="9900,12285">
                <v:rect id="shape_0" stroked="f" o:allowincell="f" style="position:absolute;left:0;top:0;width:9899;height:122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ID="AutoShape 39" fillcolor="#eaeaea" stroked="t" o:allowincell="f" style="position:absolute;left:2005;top:173;width:5298;height:751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Patients available for analysi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5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67;top:2506;width:1289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6 months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006;top:2248;width:2523;height:737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&lt;50% seizure redu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2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4857;top:2248;width:2446;height:737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≥50% seizure redu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25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7799;top:926;width:1785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Progression 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(1 died)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84;top:7049;width:1288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12 months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84;top:10694;width:1287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18 months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7798;top:2987;width:1785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Progression 1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(4 died)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004;top:6792;width:2523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&lt;50% seizure redu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1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004;top:5088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6733;top:5088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21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3958;top:5088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4857;top:5088;width:570;height:497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6733;top:8736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20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4857;top:8712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3958;top:8712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004;top:8724;width:570;height:4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2006;top:10444;width:2523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&lt;50% seizure redu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1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4857;top:10437;width:2446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≥50% seizure redu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2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4857;top:6792;width:2446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≥50% seizure redu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2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7798;top:7543;width:1785;height:73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Progression 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(3 died)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 id="shape_0" ID="AutoShape 39" fillcolor="#eaeaea" stroked="t" o:allowincell="f" style="position:absolute;left:7798;top:3841;width:1785;height:495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64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Missing 3</w:t>
                        </w:r>
                      </w:p>
                    </w:txbxContent>
                  </v:textbox>
                  <v:fill o:detectmouseclick="t" type="solid" color2="#151515"/>
                  <v:stroke color="black" weight="93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Gebogen verbindingslijn 1" stroked="t" o:allowincell="f" style="position:absolute;left:7797;top:1294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" stroked="t" o:allowincell="f" style="position:absolute;left:3268;top:2248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4" stroked="t" o:allowincell="f" style="position:absolute;left:6081;top:2248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10" stroked="t" o:allowincell="f" style="position:absolute;left:7798;top:3355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11" stroked="t" o:allowincell="f" style="position:absolute;left:7797;top:3355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12" stroked="t" o:allowincell="f" style="position:absolute;left:7798;top:4089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14" stroked="t" o:allowincell="f" style="position:absolute;left:7797;top:4089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19" stroked="t" o:allowincell="f" style="position:absolute;left:2289;top:5087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0" stroked="t" o:allowincell="f" style="position:absolute;left:4242;top:5087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1" stroked="t" o:allowincell="f" style="position:absolute;left:5142;top:5087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2" stroked="t" o:allowincell="f" style="position:absolute;left:7019;top:5087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3" stroked="t" o:allowincell="f" style="position:absolute;left:3266;top:6791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4" stroked="t" o:allowincell="f" style="position:absolute;left:3266;top:6791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5" stroked="t" o:allowincell="f" style="position:absolute;left:6079;top:6791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29" stroked="t" o:allowincell="f" style="position:absolute;left:6080;top:6821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33" stroked="t" o:allowincell="f" style="position:absolute;left:7796;top:7911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46" stroked="t" o:allowincell="f" style="position:absolute;left:7797;top:7911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49" stroked="t" o:allowincell="f" style="position:absolute;left:2290;top:8724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53" stroked="t" o:allowincell="f" style="position:absolute;left:4242;top:8712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54" stroked="t" o:allowincell="f" style="position:absolute;left:5143;top:8712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55" stroked="t" o:allowincell="f" style="position:absolute;left:7017;top:8736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56" stroked="t" o:allowincell="f" style="position:absolute;left:3266;top:10444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58" stroked="t" o:allowincell="f" style="position:absolute;left:3268;top:10444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59" stroked="t" o:allowincell="f" style="position:absolute;left:6079;top:10436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Gebogen verbindingslijn 61" stroked="t" o:allowincell="f" style="position:absolute;left:6080;top:10436;width:0;height:0;rotation:90;mso-position-horizontal-relative:char" type="_x0000_t33">
                  <v:stroke color="#4a7ebb" weight="9360" endarrow="open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3:09:00Z</dcterms:created>
  <dc:creator>Koekkoek, JAF</dc:creator>
  <dc:description/>
  <dc:language>en-US</dc:language>
  <cp:lastModifiedBy>0008382</cp:lastModifiedBy>
  <dcterms:modified xsi:type="dcterms:W3CDTF">2015-10-26T13:09:00Z</dcterms:modified>
  <cp:revision>2</cp:revision>
  <dc:subject/>
  <dc:title/>
</cp:coreProperties>
</file>